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127FC" w14:textId="42D28E9B" w:rsidR="00F73AC3" w:rsidRPr="00BD682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</w:rPr>
      </w:pPr>
      <w:r w:rsidRPr="00BD6822">
        <w:rPr>
          <w:rFonts w:ascii="Helvetica" w:hAnsi="Helvetica"/>
          <w:b/>
          <w:bCs/>
          <w:sz w:val="22"/>
          <w:szCs w:val="22"/>
        </w:rPr>
        <w:t>Supplement</w:t>
      </w:r>
      <w:r>
        <w:rPr>
          <w:rFonts w:ascii="Helvetica" w:hAnsi="Helvetica"/>
          <w:b/>
          <w:bCs/>
          <w:sz w:val="22"/>
          <w:szCs w:val="22"/>
        </w:rPr>
        <w:t>ary</w:t>
      </w:r>
      <w:r w:rsidRPr="00BD6822">
        <w:rPr>
          <w:rFonts w:ascii="Helvetica" w:hAnsi="Helvetica"/>
          <w:b/>
          <w:bCs/>
          <w:sz w:val="22"/>
          <w:szCs w:val="22"/>
        </w:rPr>
        <w:t xml:space="preserve"> Information</w:t>
      </w:r>
    </w:p>
    <w:p w14:paraId="6507F20B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sz w:val="22"/>
          <w:szCs w:val="22"/>
          <w:u w:val="single"/>
        </w:rPr>
      </w:pPr>
      <w:r w:rsidRPr="00662D12">
        <w:rPr>
          <w:rFonts w:ascii="Helvetica" w:hAnsi="Helvetica"/>
          <w:b/>
          <w:sz w:val="22"/>
          <w:szCs w:val="22"/>
          <w:u w:val="single"/>
        </w:rPr>
        <w:t>Obtaining KIR genomic coordinates</w:t>
      </w:r>
    </w:p>
    <w:p w14:paraId="7CDD87CE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Using UCSC Table Browser (</w:t>
      </w:r>
      <w:hyperlink r:id="rId4" w:history="1">
        <w:r w:rsidRPr="00662D12">
          <w:rPr>
            <w:rStyle w:val="Hyperlink"/>
            <w:rFonts w:ascii="Helvetica" w:hAnsi="Helvetica"/>
            <w:sz w:val="22"/>
            <w:szCs w:val="22"/>
          </w:rPr>
          <w:t>https://genome.ucsc.edu/cgi-bin/hgTables</w:t>
        </w:r>
      </w:hyperlink>
      <w:r w:rsidRPr="00662D12">
        <w:rPr>
          <w:rFonts w:ascii="Helvetica" w:hAnsi="Helvetica"/>
          <w:sz w:val="22"/>
          <w:szCs w:val="22"/>
        </w:rPr>
        <w:t xml:space="preserve">) and the following inputs, we obtained </w:t>
      </w:r>
      <w:r>
        <w:rPr>
          <w:rFonts w:ascii="Helvetica" w:hAnsi="Helvetica"/>
          <w:sz w:val="22"/>
          <w:szCs w:val="22"/>
        </w:rPr>
        <w:t>the genomic coordinates</w:t>
      </w:r>
      <w:r w:rsidRPr="00662D12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of</w:t>
      </w:r>
      <w:r w:rsidRPr="00662D12">
        <w:rPr>
          <w:rFonts w:ascii="Helvetica" w:hAnsi="Helvetica"/>
          <w:sz w:val="22"/>
          <w:szCs w:val="22"/>
        </w:rPr>
        <w:t xml:space="preserve"> 15 KIR genes</w:t>
      </w:r>
      <w:r>
        <w:rPr>
          <w:rFonts w:ascii="Helvetica" w:hAnsi="Helvetica"/>
          <w:sz w:val="22"/>
          <w:szCs w:val="22"/>
        </w:rPr>
        <w:t xml:space="preserve"> in human reference genome GRCh37/hg19</w:t>
      </w:r>
      <w:r w:rsidRPr="00662D12">
        <w:rPr>
          <w:rFonts w:ascii="Helvetica" w:hAnsi="Helvetica"/>
          <w:sz w:val="22"/>
          <w:szCs w:val="22"/>
        </w:rPr>
        <w:t>:</w:t>
      </w:r>
    </w:p>
    <w:p w14:paraId="59AFD4AF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ab/>
        <w:t>assembly: “Feb. 2009 (GRCh37/hg19)”</w:t>
      </w:r>
    </w:p>
    <w:p w14:paraId="497F185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ab/>
        <w:t>group: “All Tables”</w:t>
      </w:r>
    </w:p>
    <w:p w14:paraId="2BD48DA1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ab/>
        <w:t>table: “</w:t>
      </w:r>
      <w:proofErr w:type="spellStart"/>
      <w:r w:rsidRPr="00662D12">
        <w:rPr>
          <w:rFonts w:ascii="Helvetica" w:hAnsi="Helvetica"/>
          <w:sz w:val="22"/>
          <w:szCs w:val="22"/>
        </w:rPr>
        <w:t>refGene</w:t>
      </w:r>
      <w:proofErr w:type="spellEnd"/>
      <w:r w:rsidRPr="00662D12">
        <w:rPr>
          <w:rFonts w:ascii="Helvetica" w:hAnsi="Helvetica"/>
          <w:sz w:val="22"/>
          <w:szCs w:val="22"/>
        </w:rPr>
        <w:t>”</w:t>
      </w:r>
    </w:p>
    <w:p w14:paraId="144A27CB" w14:textId="77777777" w:rsidR="00F73AC3" w:rsidRPr="00662D12" w:rsidRDefault="00F73AC3" w:rsidP="00F73AC3">
      <w:pPr>
        <w:spacing w:line="480" w:lineRule="auto"/>
        <w:ind w:left="720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identifiers: “KIR2DL1, KIR2DL2, KIR2DL3, KIR2DL4, KIR2DL5A, KIR2DL5B, KIR2DS1, KIR2DS2, KIR2DS3, KIR2DS4, KIR2DS5, KIR3DL1, KIR3DL2, KIR3DL3, KIR3DS1”</w:t>
      </w:r>
    </w:p>
    <w:p w14:paraId="7BE5431A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</w:p>
    <w:p w14:paraId="254C2AAB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  <w:r w:rsidRPr="00662D12">
        <w:rPr>
          <w:rFonts w:ascii="Helvetica" w:hAnsi="Helvetica"/>
          <w:b/>
          <w:bCs/>
          <w:sz w:val="22"/>
          <w:szCs w:val="22"/>
          <w:u w:val="single"/>
        </w:rPr>
        <w:t>KIRCLE’s Allele Database Creation</w:t>
      </w:r>
    </w:p>
    <w:p w14:paraId="760D9D16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Reference </w:t>
      </w:r>
      <w:proofErr w:type="spellStart"/>
      <w:r w:rsidRPr="00662D12">
        <w:rPr>
          <w:rFonts w:ascii="Helvetica" w:hAnsi="Helvetica"/>
          <w:sz w:val="22"/>
          <w:szCs w:val="22"/>
        </w:rPr>
        <w:t>fastas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 for documented KIR gene variants were obtained from the European Bioinformatics Institute (</w:t>
      </w:r>
      <w:hyperlink r:id="rId5" w:history="1">
        <w:r w:rsidRPr="00662D12">
          <w:rPr>
            <w:rStyle w:val="Hyperlink"/>
            <w:rFonts w:ascii="Helvetica" w:hAnsi="Helvetica"/>
            <w:sz w:val="22"/>
            <w:szCs w:val="22"/>
          </w:rPr>
          <w:t>https://www.ebi.ac.uk/ipd/kir/genes.html</w:t>
        </w:r>
      </w:hyperlink>
      <w:r w:rsidRPr="00662D12">
        <w:rPr>
          <w:rFonts w:ascii="Helvetica" w:hAnsi="Helvetica"/>
          <w:sz w:val="22"/>
          <w:szCs w:val="22"/>
        </w:rPr>
        <w:t>). Pseudogenes KIR2DP1 and KIR3DP1 were excluded from our final analysis. References were downloaded from the IPD-KIR Database version 2.8.0 in April 2019. 15 total BLAST databases were created for each set of KIR alleles corresponding to one KIR gene.</w:t>
      </w:r>
    </w:p>
    <w:p w14:paraId="03505353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3B995438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sz w:val="22"/>
          <w:szCs w:val="22"/>
          <w:u w:val="single"/>
        </w:rPr>
      </w:pPr>
      <w:r w:rsidRPr="00662D12">
        <w:rPr>
          <w:rFonts w:ascii="Helvetica" w:hAnsi="Helvetica"/>
          <w:b/>
          <w:sz w:val="22"/>
          <w:szCs w:val="22"/>
          <w:u w:val="single"/>
        </w:rPr>
        <w:t>Whole Exome Sequencing data</w:t>
      </w:r>
    </w:p>
    <w:p w14:paraId="0440C39D" w14:textId="77777777" w:rsidR="00F73AC3" w:rsidRPr="00662D12" w:rsidRDefault="00F73AC3" w:rsidP="00F73AC3">
      <w:pPr>
        <w:spacing w:line="480" w:lineRule="auto"/>
      </w:pPr>
      <w:r w:rsidRPr="00662D12">
        <w:t xml:space="preserve">For analysis of TCGA samples, 10332 </w:t>
      </w:r>
      <w:r>
        <w:t>WES</w:t>
      </w:r>
      <w:r w:rsidRPr="00662D12">
        <w:t xml:space="preserve"> bam files were downloaded from the Genomic Data Center (GDC) Commons using the </w:t>
      </w:r>
      <w:r>
        <w:t>GDC’s</w:t>
      </w:r>
      <w:r w:rsidRPr="00662D12">
        <w:t xml:space="preserve"> </w:t>
      </w:r>
      <w:r>
        <w:t>data</w:t>
      </w:r>
      <w:r w:rsidRPr="00662D12">
        <w:t xml:space="preserve"> transfer tool</w:t>
      </w:r>
      <w:r>
        <w:t xml:space="preserve"> (</w:t>
      </w:r>
      <w:hyperlink r:id="rId6" w:history="1">
        <w:r>
          <w:rPr>
            <w:rStyle w:val="Hyperlink"/>
          </w:rPr>
          <w:t>https://gdc.cancer.gov/access-data/gdc-data-transfer-tool</w:t>
        </w:r>
      </w:hyperlink>
      <w:r>
        <w:t>)</w:t>
      </w:r>
      <w:r w:rsidRPr="00662D12">
        <w:t>.</w:t>
      </w:r>
    </w:p>
    <w:p w14:paraId="439D0B4B" w14:textId="77777777" w:rsidR="00F73AC3" w:rsidRPr="00CF5002" w:rsidRDefault="00F73AC3" w:rsidP="00F73AC3">
      <w:pPr>
        <w:spacing w:line="480" w:lineRule="auto"/>
      </w:pPr>
      <w:r w:rsidRPr="00662D12">
        <w:rPr>
          <w:rFonts w:ascii="Helvetica" w:hAnsi="Helvetica"/>
          <w:sz w:val="22"/>
          <w:szCs w:val="22"/>
        </w:rPr>
        <w:lastRenderedPageBreak/>
        <w:t xml:space="preserve">For analysis of UK Biobank samples, 49950 </w:t>
      </w:r>
      <w:r>
        <w:rPr>
          <w:rFonts w:ascii="Helvetica" w:hAnsi="Helvetica"/>
          <w:sz w:val="22"/>
          <w:szCs w:val="22"/>
        </w:rPr>
        <w:t>WES</w:t>
      </w:r>
      <w:r w:rsidRPr="00662D12">
        <w:rPr>
          <w:rFonts w:ascii="Helvetica" w:hAnsi="Helvetica"/>
          <w:sz w:val="22"/>
          <w:szCs w:val="22"/>
        </w:rPr>
        <w:t xml:space="preserve"> CRAM files were downloaded using the </w:t>
      </w:r>
      <w:proofErr w:type="spellStart"/>
      <w:r w:rsidRPr="00662D12">
        <w:rPr>
          <w:rFonts w:ascii="Helvetica" w:hAnsi="Helvetica"/>
          <w:sz w:val="22"/>
          <w:szCs w:val="22"/>
        </w:rPr>
        <w:t>ukbfetch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 file transfer tool</w:t>
      </w:r>
      <w:r>
        <w:rPr>
          <w:rFonts w:ascii="Helvetica" w:hAnsi="Helvetica"/>
          <w:sz w:val="22"/>
          <w:szCs w:val="22"/>
        </w:rPr>
        <w:t xml:space="preserve"> (</w:t>
      </w:r>
      <w:hyperlink r:id="rId7" w:history="1">
        <w:r>
          <w:rPr>
            <w:rStyle w:val="Hyperlink"/>
          </w:rPr>
          <w:t>https://biobank.ctsu.ox.ac.uk/crystal/crystal/docs/ukbfetch_instruct.html</w:t>
        </w:r>
      </w:hyperlink>
      <w:r>
        <w:t>)</w:t>
      </w:r>
      <w:r w:rsidRPr="00662D12">
        <w:rPr>
          <w:rFonts w:ascii="Helvetica" w:hAnsi="Helvetica"/>
          <w:sz w:val="22"/>
          <w:szCs w:val="22"/>
        </w:rPr>
        <w:t>.</w:t>
      </w:r>
    </w:p>
    <w:p w14:paraId="7AC70AFE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40FDAECE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  <w:r w:rsidRPr="00662D12">
        <w:rPr>
          <w:rFonts w:ascii="Helvetica" w:hAnsi="Helvetica"/>
          <w:b/>
          <w:bCs/>
          <w:sz w:val="22"/>
          <w:szCs w:val="22"/>
          <w:u w:val="single"/>
        </w:rPr>
        <w:t>Validation of KIR Allele Frequency</w:t>
      </w:r>
    </w:p>
    <w:p w14:paraId="5F27EA7A" w14:textId="77777777" w:rsidR="00F73AC3" w:rsidRPr="00BD6822" w:rsidRDefault="00F73AC3" w:rsidP="00F73AC3">
      <w:pPr>
        <w:spacing w:line="480" w:lineRule="auto"/>
        <w:rPr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United States National Marrow Donation Program (NMDP) Allele Frequencies were obtained from the Allele Frequency Net Database: </w:t>
      </w:r>
      <w:hyperlink r:id="rId8" w:history="1">
        <w:r w:rsidRPr="00BD6822">
          <w:rPr>
            <w:rStyle w:val="Hyperlink"/>
            <w:sz w:val="22"/>
            <w:szCs w:val="22"/>
          </w:rPr>
          <w:t>http://www.allelefrequencies.net/</w:t>
        </w:r>
      </w:hyperlink>
    </w:p>
    <w:p w14:paraId="195B3BC4" w14:textId="77777777" w:rsidR="00F73AC3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5C1081D4" w14:textId="77777777" w:rsidR="00F73AC3" w:rsidRPr="00F04CF8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  <w:r w:rsidRPr="00F04CF8">
        <w:rPr>
          <w:rFonts w:ascii="Helvetica" w:hAnsi="Helvetica"/>
          <w:b/>
          <w:bCs/>
          <w:sz w:val="22"/>
          <w:szCs w:val="22"/>
          <w:u w:val="single"/>
        </w:rPr>
        <w:t>Correlation of KIR Alleles with Other Molecular Markers</w:t>
      </w:r>
    </w:p>
    <w:p w14:paraId="005181A1" w14:textId="2CC65711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Besides associations with HLA alleles, w</w:t>
      </w:r>
      <w:r w:rsidRPr="00662D12">
        <w:rPr>
          <w:rFonts w:ascii="Helvetica" w:hAnsi="Helvetica"/>
          <w:sz w:val="22"/>
          <w:szCs w:val="22"/>
        </w:rPr>
        <w:t xml:space="preserve">e </w:t>
      </w:r>
      <w:r>
        <w:rPr>
          <w:rFonts w:ascii="Helvetica" w:hAnsi="Helvetica"/>
          <w:sz w:val="22"/>
          <w:szCs w:val="22"/>
        </w:rPr>
        <w:t xml:space="preserve">also </w:t>
      </w:r>
      <w:r w:rsidRPr="00662D12">
        <w:rPr>
          <w:rFonts w:ascii="Helvetica" w:hAnsi="Helvetica"/>
          <w:sz w:val="22"/>
          <w:szCs w:val="22"/>
        </w:rPr>
        <w:t xml:space="preserve">assessed for a number of other associations </w:t>
      </w:r>
      <w:r>
        <w:rPr>
          <w:rFonts w:ascii="Helvetica" w:hAnsi="Helvetica"/>
          <w:sz w:val="22"/>
          <w:szCs w:val="22"/>
        </w:rPr>
        <w:t>between KIR alleles and</w:t>
      </w:r>
      <w:r w:rsidRPr="00662D12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various</w:t>
      </w:r>
      <w:r w:rsidRPr="00662D12">
        <w:rPr>
          <w:rFonts w:ascii="Helvetica" w:hAnsi="Helvetica"/>
          <w:sz w:val="22"/>
          <w:szCs w:val="22"/>
        </w:rPr>
        <w:t xml:space="preserve"> molecular markers previously characterized as part of the </w:t>
      </w:r>
      <w:proofErr w:type="spellStart"/>
      <w:r w:rsidRPr="00662D12">
        <w:rPr>
          <w:rFonts w:ascii="Helvetica" w:hAnsi="Helvetica"/>
          <w:sz w:val="22"/>
          <w:szCs w:val="22"/>
        </w:rPr>
        <w:t>PanCanAtlas</w:t>
      </w:r>
      <w:proofErr w:type="spellEnd"/>
      <w:r w:rsidRPr="00662D12">
        <w:rPr>
          <w:rFonts w:ascii="Helvetica" w:hAnsi="Helvetica"/>
          <w:sz w:val="22"/>
          <w:szCs w:val="22"/>
        </w:rPr>
        <w:t xml:space="preserve"> efforts</w:t>
      </w:r>
      <w:r>
        <w:rPr>
          <w:rFonts w:ascii="Helvetica" w:hAnsi="Helvetica"/>
          <w:sz w:val="22"/>
          <w:szCs w:val="22"/>
        </w:rPr>
        <w:t xml:space="preserve"> and demonstrated </w:t>
      </w:r>
      <w:r w:rsidRPr="00662D12">
        <w:rPr>
          <w:rFonts w:ascii="Helvetica" w:hAnsi="Helvetica"/>
          <w:sz w:val="22"/>
          <w:szCs w:val="22"/>
        </w:rPr>
        <w:t xml:space="preserve">statistical significance </w:t>
      </w:r>
      <w:r>
        <w:rPr>
          <w:rFonts w:ascii="Helvetica" w:hAnsi="Helvetica"/>
          <w:sz w:val="22"/>
          <w:szCs w:val="22"/>
        </w:rPr>
        <w:t xml:space="preserve">for several of these associations </w:t>
      </w:r>
      <w:r w:rsidRPr="00662D12">
        <w:rPr>
          <w:rFonts w:ascii="Helvetica" w:hAnsi="Helvetica"/>
          <w:sz w:val="22"/>
          <w:szCs w:val="22"/>
        </w:rPr>
        <w:t>(</w:t>
      </w:r>
      <w:r w:rsidRPr="00662D12">
        <w:rPr>
          <w:rFonts w:ascii="Helvetica" w:hAnsi="Helvetica"/>
          <w:b/>
          <w:bCs/>
          <w:sz w:val="22"/>
          <w:szCs w:val="22"/>
        </w:rPr>
        <w:t>Supplementary Figure S2c-f</w:t>
      </w:r>
      <w:r w:rsidRPr="00662D12">
        <w:rPr>
          <w:rFonts w:ascii="Helvetica" w:hAnsi="Helvetica"/>
          <w:sz w:val="22"/>
          <w:szCs w:val="22"/>
        </w:rPr>
        <w:t>). Correlates tested include CIBERSORT-estimated proportions of infiltrating immune cell subtypes in the tumors represented in TCGA, as well as gene expression signatures and other molecular markers.</w:t>
      </w:r>
      <w:r w:rsidR="006801C6" w:rsidRPr="00662D12">
        <w:rPr>
          <w:rFonts w:ascii="Helvetica" w:hAnsi="Helvetica"/>
          <w:sz w:val="22"/>
          <w:szCs w:val="22"/>
        </w:rPr>
        <w:t xml:space="preserve"> </w:t>
      </w:r>
    </w:p>
    <w:p w14:paraId="51E6A846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18D25469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  <w:r w:rsidRPr="00662D12">
        <w:rPr>
          <w:rFonts w:ascii="Helvetica" w:hAnsi="Helvetica"/>
          <w:b/>
          <w:bCs/>
          <w:sz w:val="22"/>
          <w:szCs w:val="22"/>
          <w:u w:val="single"/>
        </w:rPr>
        <w:t>UK Biobank Correlate Data</w:t>
      </w:r>
    </w:p>
    <w:p w14:paraId="57FCECE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The following data-field IDs were obtained and used for correlation analysis with KIRCLE-generated KIR genotypes:</w:t>
      </w:r>
    </w:p>
    <w:p w14:paraId="1D183813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452BFD8E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1202 – ICD10 Primary Diagnosis, Collated from Hospital Inpatient Records</w:t>
      </w:r>
    </w:p>
    <w:p w14:paraId="43AB0375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1204 – ICD10 Secondary Diagnosis, Collated from Hospital Inpatient Records</w:t>
      </w:r>
    </w:p>
    <w:p w14:paraId="12B0754D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0011 – Tumor Histology, Provided by the Cancer Registry</w:t>
      </w:r>
    </w:p>
    <w:p w14:paraId="1690BDA1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6149 – Self-Reported Dental/Oral Problems</w:t>
      </w:r>
    </w:p>
    <w:p w14:paraId="49C774DF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lastRenderedPageBreak/>
        <w:t>2178 – Self-Reported Overall Health</w:t>
      </w:r>
    </w:p>
    <w:p w14:paraId="03DB6F6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188 – Self-Reported Long-standing Illness, Disability, or Infirmity Status</w:t>
      </w:r>
    </w:p>
    <w:p w14:paraId="144C599E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0012 – Tumor Behavior, Provided by the Cancer Registry</w:t>
      </w:r>
    </w:p>
    <w:p w14:paraId="5016CE86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6154 – Self-reported use of medications for either pain, constipation, or heartburn relief</w:t>
      </w:r>
    </w:p>
    <w:p w14:paraId="15FDD98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1160 – Self-Reported Sleep Duration</w:t>
      </w:r>
    </w:p>
    <w:p w14:paraId="468DCFC7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137 – Self-Reported Number of Medications Being Taken</w:t>
      </w:r>
    </w:p>
    <w:p w14:paraId="4968DBAF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0008 – Cancer Diagnosis Age, Provided by the Cancer Registry</w:t>
      </w:r>
    </w:p>
    <w:p w14:paraId="56C0B2F9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134 – Self-Reported Number of Cancerous Conditions/Diagnoses</w:t>
      </w:r>
    </w:p>
    <w:p w14:paraId="399ED199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135 – Self-Reported Number of Non-Cancerous Conditions/Diagnoses</w:t>
      </w:r>
    </w:p>
    <w:p w14:paraId="1CDBBDF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1001 – Measured Body Mass Index</w:t>
      </w:r>
    </w:p>
    <w:p w14:paraId="3512747C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12144 – Measured Height</w:t>
      </w:r>
    </w:p>
    <w:p w14:paraId="200B79CA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48 – Measured Waist Circumference</w:t>
      </w:r>
    </w:p>
    <w:p w14:paraId="734BEB75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30000 – 30300 – Quantitative Blood Analysis </w:t>
      </w:r>
      <w:proofErr w:type="gramStart"/>
      <w:r w:rsidRPr="00662D12">
        <w:rPr>
          <w:rFonts w:ascii="Helvetica" w:hAnsi="Helvetica"/>
          <w:sz w:val="22"/>
          <w:szCs w:val="22"/>
        </w:rPr>
        <w:t>From</w:t>
      </w:r>
      <w:proofErr w:type="gramEnd"/>
      <w:r w:rsidRPr="00662D12">
        <w:rPr>
          <w:rFonts w:ascii="Helvetica" w:hAnsi="Helvetica"/>
          <w:sz w:val="22"/>
          <w:szCs w:val="22"/>
        </w:rPr>
        <w:t xml:space="preserve"> Obtained Blood Sample</w:t>
      </w:r>
    </w:p>
    <w:p w14:paraId="4294E6BB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50 – Self-Reported Age of COPD Diagnosis</w:t>
      </w:r>
    </w:p>
    <w:p w14:paraId="65647E41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52 – Self-Reported Age of alpha-1 antitrypsin deficiency diagnosis</w:t>
      </w:r>
    </w:p>
    <w:p w14:paraId="5B4C7A26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59 – Self-Reported Age of asbestosis diagnosis</w:t>
      </w:r>
    </w:p>
    <w:p w14:paraId="1FF6EB48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47 – Self-Reported Age of asthma diagnosis</w:t>
      </w:r>
    </w:p>
    <w:p w14:paraId="5EACFD13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54 – Self-Reported Age of bronchiectasis diagnosis</w:t>
      </w:r>
    </w:p>
    <w:p w14:paraId="2D75AC87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22149 – Self-Reported Age of chronic bronchitis diagnosis</w:t>
      </w:r>
    </w:p>
    <w:p w14:paraId="16687CBB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3761 – Self-Reported Age of </w:t>
      </w:r>
      <w:proofErr w:type="spellStart"/>
      <w:r w:rsidRPr="00662D12">
        <w:rPr>
          <w:rFonts w:ascii="Helvetica" w:hAnsi="Helvetica"/>
          <w:sz w:val="22"/>
          <w:szCs w:val="22"/>
        </w:rPr>
        <w:t>hayfever</w:t>
      </w:r>
      <w:proofErr w:type="spellEnd"/>
      <w:r w:rsidRPr="00662D12">
        <w:rPr>
          <w:rFonts w:ascii="Helvetica" w:hAnsi="Helvetica"/>
          <w:sz w:val="22"/>
          <w:szCs w:val="22"/>
        </w:rPr>
        <w:t>, rhinitis, or eczema diagnosis</w:t>
      </w:r>
    </w:p>
    <w:p w14:paraId="4185C290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</w:p>
    <w:p w14:paraId="4385E3BB" w14:textId="77777777" w:rsidR="00F73AC3" w:rsidRPr="00662D12" w:rsidRDefault="00F73AC3" w:rsidP="00F73AC3">
      <w:pPr>
        <w:spacing w:line="480" w:lineRule="auto"/>
        <w:rPr>
          <w:rFonts w:ascii="Helvetica" w:hAnsi="Helvetica"/>
          <w:b/>
          <w:bCs/>
          <w:sz w:val="22"/>
          <w:szCs w:val="22"/>
          <w:u w:val="single"/>
        </w:rPr>
      </w:pPr>
      <w:r w:rsidRPr="00662D12">
        <w:rPr>
          <w:rFonts w:ascii="Helvetica" w:hAnsi="Helvetica"/>
          <w:b/>
          <w:bCs/>
          <w:sz w:val="22"/>
          <w:szCs w:val="22"/>
          <w:u w:val="single"/>
        </w:rPr>
        <w:t>Correlation Analyses</w:t>
      </w:r>
    </w:p>
    <w:p w14:paraId="027E5979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For categorical variables, such as HLA-I status, we used Fisher’s Exact tests to perform correlations with KIR allele status.</w:t>
      </w:r>
    </w:p>
    <w:p w14:paraId="443B36F2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lastRenderedPageBreak/>
        <w:t>For continuous variables, such as age of onset of allergic reaction, we used 1-way ANOVA tests and Mann-Whitney-U tests to perform correlations with KIR allele status.</w:t>
      </w:r>
    </w:p>
    <w:p w14:paraId="2EB7C067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False-Discovery-Rate correction was performed using the Bonferroni method.</w:t>
      </w:r>
    </w:p>
    <w:p w14:paraId="5A5CFBC5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For correlations with HLA alleles in UK Biobank, alleles with a probability estimate &gt; 0.75 were considered to have one copy of the HLA-I allele, whereas, those with a probability estimate &gt;1.5 were considered to have 2 copies of the HLA-I allele.</w:t>
      </w:r>
    </w:p>
    <w:p w14:paraId="3C3391ED" w14:textId="77777777" w:rsidR="00F73AC3" w:rsidRPr="00662D12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>For analyses where we considered only high-frequency alleles, we excluded all alleles with a population frequency &lt;1%, as determined by counting the total occurrences of the allele and dividing by two-times the number of individuals in the dataset being considered.</w:t>
      </w:r>
    </w:p>
    <w:p w14:paraId="0F164E56" w14:textId="2ACBC601" w:rsidR="00CD6754" w:rsidRPr="00F73AC3" w:rsidRDefault="00F73AC3" w:rsidP="00F73AC3">
      <w:pPr>
        <w:spacing w:line="480" w:lineRule="auto"/>
        <w:rPr>
          <w:rFonts w:ascii="Helvetica" w:hAnsi="Helvetica"/>
          <w:sz w:val="22"/>
          <w:szCs w:val="22"/>
        </w:rPr>
      </w:pPr>
      <w:r w:rsidRPr="00662D12">
        <w:rPr>
          <w:rFonts w:ascii="Helvetica" w:hAnsi="Helvetica"/>
          <w:sz w:val="22"/>
          <w:szCs w:val="22"/>
        </w:rPr>
        <w:t xml:space="preserve">For correlations with ICD10 codes in UK Biobank, </w:t>
      </w:r>
      <w:r>
        <w:rPr>
          <w:rFonts w:ascii="Helvetica" w:hAnsi="Helvetica"/>
          <w:sz w:val="22"/>
          <w:szCs w:val="22"/>
        </w:rPr>
        <w:t>all ICD10 primary and secondary diagnoses (</w:t>
      </w:r>
      <w:proofErr w:type="spellStart"/>
      <w:r>
        <w:rPr>
          <w:rFonts w:ascii="Helvetica" w:hAnsi="Helvetica"/>
          <w:sz w:val="22"/>
          <w:szCs w:val="22"/>
        </w:rPr>
        <w:t>datafields</w:t>
      </w:r>
      <w:proofErr w:type="spellEnd"/>
      <w:r>
        <w:rPr>
          <w:rFonts w:ascii="Helvetica" w:hAnsi="Helvetica"/>
          <w:sz w:val="22"/>
          <w:szCs w:val="22"/>
        </w:rPr>
        <w:t xml:space="preserve"> 41202 and 41204) were considered. Additionally, w</w:t>
      </w:r>
      <w:r w:rsidRPr="00662D12">
        <w:rPr>
          <w:rFonts w:ascii="Helvetica" w:hAnsi="Helvetica"/>
          <w:sz w:val="22"/>
          <w:szCs w:val="22"/>
        </w:rPr>
        <w:t xml:space="preserve">e excluded the following blocks and, thus, any ICD10 codes within them: A0-A99, B0-B99, F0-F99, H0-H99, O0-O99, P0-P99, Q0-Q99, R0-R99, S0-S99, T0-T99, U0-U99, V0-V99, W0-W99, X0-X99, Y0-Y99, Z0-Z99, </w:t>
      </w:r>
      <w:r w:rsidRPr="00662D12">
        <w:rPr>
          <w:rFonts w:ascii="Calibri" w:hAnsi="Calibri" w:cs="Calibri"/>
          <w:sz w:val="22"/>
          <w:szCs w:val="22"/>
        </w:rPr>
        <w:t>﻿</w:t>
      </w:r>
      <w:r w:rsidRPr="00662D12">
        <w:rPr>
          <w:rFonts w:ascii="Helvetica" w:hAnsi="Helvetica"/>
          <w:sz w:val="22"/>
          <w:szCs w:val="22"/>
        </w:rPr>
        <w:t>D50-D53, E40-E46, E50-E64, J00-J06, J09-J18, J20-J22, J60-J70, L00-L08, L55-L59, M00-M03, and N20-N23.</w:t>
      </w:r>
    </w:p>
    <w:sectPr w:rsidR="00CD6754" w:rsidRPr="00F73AC3" w:rsidSect="003D0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AC3"/>
    <w:rsid w:val="000D51EB"/>
    <w:rsid w:val="0012160E"/>
    <w:rsid w:val="003367CA"/>
    <w:rsid w:val="003D004A"/>
    <w:rsid w:val="004037D3"/>
    <w:rsid w:val="00443387"/>
    <w:rsid w:val="00472390"/>
    <w:rsid w:val="005D5F90"/>
    <w:rsid w:val="006801C6"/>
    <w:rsid w:val="0071460E"/>
    <w:rsid w:val="007C1978"/>
    <w:rsid w:val="008E5AB1"/>
    <w:rsid w:val="00956FE3"/>
    <w:rsid w:val="009D30A8"/>
    <w:rsid w:val="00AA4071"/>
    <w:rsid w:val="00AD5B4D"/>
    <w:rsid w:val="00B85909"/>
    <w:rsid w:val="00C160C9"/>
    <w:rsid w:val="00CD6754"/>
    <w:rsid w:val="00D42B8C"/>
    <w:rsid w:val="00E039CA"/>
    <w:rsid w:val="00E91C70"/>
    <w:rsid w:val="00F6480E"/>
    <w:rsid w:val="00F7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0E474"/>
  <w15:chartTrackingRefBased/>
  <w15:docId w15:val="{3B9D45A9-C9A3-984F-820F-FBC5FECF9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A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A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llelefrequencies.net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biobank.ctsu.ox.ac.uk/crystal/crystal/docs/ukbfetch_instruct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dc.cancer.gov/access-data/gdc-data-transfer-tool" TargetMode="External"/><Relationship Id="rId5" Type="http://schemas.openxmlformats.org/officeDocument/2006/relationships/hyperlink" Target="https://www.ebi.ac.uk/ipd/kir/genes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genome.ucsc.edu/cgi-bin/hgTable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7</Words>
  <Characters>4391</Characters>
  <Application>Microsoft Office Word</Application>
  <DocSecurity>0</DocSecurity>
  <Lines>52</Lines>
  <Paragraphs>4</Paragraphs>
  <ScaleCrop>false</ScaleCrop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n Gao</dc:creator>
  <cp:keywords/>
  <dc:description/>
  <cp:lastModifiedBy>Galen Gao</cp:lastModifiedBy>
  <cp:revision>3</cp:revision>
  <dcterms:created xsi:type="dcterms:W3CDTF">2022-08-07T00:29:00Z</dcterms:created>
  <dcterms:modified xsi:type="dcterms:W3CDTF">2022-08-07T00:29:00Z</dcterms:modified>
</cp:coreProperties>
</file>